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6F7" w:rsidRPr="008A1FB1" w:rsidRDefault="00E466F7" w:rsidP="00E466F7">
      <w:pPr>
        <w:snapToGrid w:val="0"/>
        <w:spacing w:afterLines="50" w:after="180" w:line="360" w:lineRule="auto"/>
        <w:ind w:left="425" w:hangingChars="177" w:hanging="425"/>
        <w:rPr>
          <w:color w:val="000000" w:themeColor="text1"/>
        </w:rPr>
      </w:pPr>
      <w:r w:rsidRPr="008A1FB1">
        <w:rPr>
          <w:b/>
          <w:color w:val="000000" w:themeColor="text1"/>
        </w:rPr>
        <w:t xml:space="preserve">S1 </w:t>
      </w:r>
      <w:r w:rsidRPr="008A1FB1">
        <w:rPr>
          <w:color w:val="000000" w:themeColor="text1"/>
        </w:rPr>
        <w:t>Species of birds and number of captures and unique individuals mist-netted between September 2014 and April 2016 in eastern Taiwa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276"/>
        <w:gridCol w:w="2549"/>
      </w:tblGrid>
      <w:tr w:rsidR="00E466F7" w:rsidRPr="008A1FB1" w:rsidTr="008F0E43">
        <w:tc>
          <w:tcPr>
            <w:tcW w:w="3544" w:type="dxa"/>
          </w:tcPr>
          <w:p w:rsidR="00E466F7" w:rsidRPr="008A1FB1" w:rsidRDefault="00E466F7" w:rsidP="008F0E43">
            <w:pPr>
              <w:spacing w:line="360" w:lineRule="auto"/>
              <w:rPr>
                <w:color w:val="000000" w:themeColor="text1"/>
              </w:rPr>
            </w:pPr>
            <w:r w:rsidRPr="008A1FB1">
              <w:rPr>
                <w:color w:val="000000" w:themeColor="text1"/>
              </w:rPr>
              <w:t>Species</w:t>
            </w:r>
          </w:p>
        </w:tc>
        <w:tc>
          <w:tcPr>
            <w:tcW w:w="1701" w:type="dxa"/>
          </w:tcPr>
          <w:p w:rsidR="00E466F7" w:rsidRPr="008A1FB1" w:rsidRDefault="00E466F7" w:rsidP="008F0E43">
            <w:pPr>
              <w:spacing w:line="360" w:lineRule="auto"/>
              <w:rPr>
                <w:color w:val="000000" w:themeColor="text1"/>
              </w:rPr>
            </w:pPr>
            <w:r w:rsidRPr="008A1FB1">
              <w:rPr>
                <w:color w:val="000000" w:themeColor="text1"/>
              </w:rPr>
              <w:t>Individual</w:t>
            </w:r>
          </w:p>
        </w:tc>
        <w:tc>
          <w:tcPr>
            <w:tcW w:w="1276" w:type="dxa"/>
          </w:tcPr>
          <w:p w:rsidR="00E466F7" w:rsidRPr="008A1FB1" w:rsidRDefault="00E466F7" w:rsidP="008F0E43">
            <w:pPr>
              <w:spacing w:line="360" w:lineRule="auto"/>
              <w:rPr>
                <w:color w:val="000000" w:themeColor="text1"/>
              </w:rPr>
            </w:pPr>
            <w:r w:rsidRPr="008A1FB1">
              <w:rPr>
                <w:color w:val="000000" w:themeColor="text1"/>
              </w:rPr>
              <w:t>Capture</w:t>
            </w:r>
          </w:p>
        </w:tc>
        <w:tc>
          <w:tcPr>
            <w:tcW w:w="2549" w:type="dxa"/>
          </w:tcPr>
          <w:p w:rsidR="00E466F7" w:rsidRPr="008A1FB1" w:rsidRDefault="00E466F7" w:rsidP="008F0E43">
            <w:pPr>
              <w:spacing w:line="360" w:lineRule="auto"/>
              <w:rPr>
                <w:color w:val="000000" w:themeColor="text1"/>
              </w:rPr>
            </w:pPr>
            <w:r w:rsidRPr="008A1FB1">
              <w:rPr>
                <w:color w:val="000000" w:themeColor="text1"/>
              </w:rPr>
              <w:t xml:space="preserve">Number and species of ticks collected 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broscopus albogularis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6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6</w:t>
            </w:r>
          </w:p>
        </w:tc>
        <w:tc>
          <w:tcPr>
            <w:tcW w:w="2549" w:type="dxa"/>
            <w:tcBorders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cridotheres javanic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cridotheres trist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crocephalus orientali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egithalos concinn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8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lcippe morriso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7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nthus cervin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nthus hodgsoni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Anthus triviali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Bambusicola sonorivo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Brachypteryx monta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Calliope calliope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9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Caprimulgus affin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Carpodacus formosan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Chalcophaps indi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Charadrius dubi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Cyanoderma ruficeps</w:t>
            </w:r>
            <w:r w:rsidRPr="008A1FB1" w:rsidDel="00FC6925">
              <w:rPr>
                <w:i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Delichon dasyp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Dendrocitta formos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Dicrurus aene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lanus caerule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mberiza chrysophry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lastRenderedPageBreak/>
              <w:t>Emberiza elegan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mberiza pusill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mberiza rutil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mberiza spodocephal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57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 xml:space="preserve">1 </w:t>
            </w:r>
            <w:r w:rsidRPr="008A1FB1">
              <w:rPr>
                <w:i/>
                <w:color w:val="000000" w:themeColor="text1"/>
                <w:kern w:val="0"/>
              </w:rPr>
              <w:t>Ixodes columnae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mberiza tristrami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nicurus scouler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Erpornis zantholeu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Ficedula hyperythr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Fringilla montifringill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Fulvetta formosa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5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Gallirallus stria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Garrulus glandari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eterophasia auricular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irundo rustic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irundo tahiti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orornis acanthizoides</w:t>
            </w:r>
            <w:r w:rsidRPr="008A1FB1" w:rsidDel="0047234C">
              <w:rPr>
                <w:i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07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orornis boreali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orornis fortip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ypothymis azur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Hypsipetes leucocephal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Ixobrychus cinnamome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Jynx torquill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anius bucephal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anius scha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iocichla steerii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lastRenderedPageBreak/>
              <w:t>Locustella alishanen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ocustella lanceolat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ocustella ochotensi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onchura atricapill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onchura punctula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Lonchura stria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4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Motacilla cinere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Muscicapa ferrugine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Myophonus insular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Nycticorax nycticora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hoenicurus aurore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5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hylloscopus boreali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hylloscopus fuscat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noepyga formosa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omatorhinus music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rinia flaviventr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rinia inornata</w:t>
            </w:r>
            <w:r w:rsidRPr="008A1FB1" w:rsidDel="00B16F2C">
              <w:rPr>
                <w:i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6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silopogon nuchal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 xml:space="preserve">Pycnonotus </w:t>
            </w:r>
            <w:r w:rsidRPr="008A1FB1">
              <w:rPr>
                <w:color w:val="000000" w:themeColor="text1"/>
                <w:kern w:val="0"/>
              </w:rPr>
              <w:t>spp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Pyrrhula erytha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Rostratula benghalen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Schoeniparus brunne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szCs w:val="22"/>
              </w:rPr>
              <w:t>Sinosuthora webbia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57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 xml:space="preserve">14 </w:t>
            </w:r>
            <w:r w:rsidRPr="008A1FB1">
              <w:rPr>
                <w:i/>
                <w:color w:val="000000" w:themeColor="text1"/>
                <w:kern w:val="0"/>
              </w:rPr>
              <w:t>Haemaphysalis doenitzi</w:t>
            </w:r>
            <w:r w:rsidRPr="008A1FB1">
              <w:rPr>
                <w:color w:val="000000" w:themeColor="text1"/>
                <w:kern w:val="0"/>
              </w:rPr>
              <w:t xml:space="preserve">;1 </w:t>
            </w:r>
            <w:r w:rsidRPr="008A1FB1">
              <w:rPr>
                <w:i/>
                <w:color w:val="000000" w:themeColor="text1"/>
                <w:kern w:val="0"/>
              </w:rPr>
              <w:t>Ixodes columnae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lastRenderedPageBreak/>
              <w:t>Spizixos semitorqu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Streptopelia chinen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Streptopelia oriental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arsiger johnstoni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rochalopteron morrisonian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roglodytes troglodyt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urdus cardi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szCs w:val="22"/>
              </w:rPr>
              <w:t>Turdus chrysolaus</w:t>
            </w:r>
            <w:r w:rsidRPr="008A1FB1">
              <w:rPr>
                <w:i/>
                <w:color w:val="000000" w:themeColor="text1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7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</w:rPr>
            </w:pPr>
            <w:r w:rsidRPr="008A1FB1">
              <w:rPr>
                <w:i/>
                <w:iCs/>
                <w:color w:val="000000" w:themeColor="text1"/>
                <w:kern w:val="0"/>
              </w:rPr>
              <w:t>Turdus eunom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7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urdus naumanni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urdus obscur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urdus pallidus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0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 xml:space="preserve">3 </w:t>
            </w:r>
            <w:r w:rsidRPr="008A1FB1">
              <w:rPr>
                <w:i/>
                <w:color w:val="000000" w:themeColor="text1"/>
                <w:kern w:val="0"/>
              </w:rPr>
              <w:t>Ixodes columnae</w:t>
            </w:r>
            <w:r w:rsidRPr="008A1FB1">
              <w:rPr>
                <w:color w:val="000000" w:themeColor="text1"/>
                <w:kern w:val="0"/>
                <w:vertAlign w:val="superscript"/>
              </w:rPr>
              <w:t>a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Turnix suscitato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Yuhina brunneicep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23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Zoothera dauma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i/>
                <w:color w:val="000000" w:themeColor="text1"/>
                <w:kern w:val="0"/>
              </w:rPr>
            </w:pPr>
            <w:r w:rsidRPr="008A1FB1">
              <w:rPr>
                <w:i/>
                <w:color w:val="000000" w:themeColor="text1"/>
                <w:kern w:val="0"/>
              </w:rPr>
              <w:t>Zosterops japonic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526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  <w:tr w:rsidR="00E466F7" w:rsidRPr="008A1FB1" w:rsidTr="008F0E43">
        <w:trPr>
          <w:trHeight w:val="330"/>
        </w:trPr>
        <w:tc>
          <w:tcPr>
            <w:tcW w:w="3544" w:type="dxa"/>
            <w:tcBorders>
              <w:top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3096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4145</w:t>
            </w:r>
          </w:p>
        </w:tc>
        <w:tc>
          <w:tcPr>
            <w:tcW w:w="2549" w:type="dxa"/>
            <w:tcBorders>
              <w:top w:val="nil"/>
            </w:tcBorders>
          </w:tcPr>
          <w:p w:rsidR="00E466F7" w:rsidRPr="008A1FB1" w:rsidRDefault="00E466F7" w:rsidP="008F0E43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 w:rsidRPr="008A1FB1">
              <w:rPr>
                <w:color w:val="000000" w:themeColor="text1"/>
                <w:kern w:val="0"/>
              </w:rPr>
              <w:t>0</w:t>
            </w:r>
          </w:p>
        </w:tc>
      </w:tr>
    </w:tbl>
    <w:p w:rsidR="00E466F7" w:rsidRPr="008A1FB1" w:rsidRDefault="00E466F7" w:rsidP="00E466F7">
      <w:pPr>
        <w:snapToGrid w:val="0"/>
        <w:spacing w:afterLines="50" w:after="180" w:line="360" w:lineRule="auto"/>
        <w:rPr>
          <w:color w:val="000000" w:themeColor="text1"/>
        </w:rPr>
      </w:pPr>
      <w:r w:rsidRPr="008A1FB1">
        <w:rPr>
          <w:color w:val="000000" w:themeColor="text1"/>
        </w:rPr>
        <w:t>*migratory specie</w:t>
      </w:r>
    </w:p>
    <w:p w:rsidR="00E466F7" w:rsidRPr="008A1FB1" w:rsidRDefault="00E466F7" w:rsidP="00E466F7">
      <w:pPr>
        <w:snapToGrid w:val="0"/>
        <w:spacing w:afterLines="50" w:after="180" w:line="360" w:lineRule="auto"/>
        <w:rPr>
          <w:color w:val="000000" w:themeColor="text1"/>
        </w:rPr>
      </w:pPr>
      <w:r w:rsidRPr="008A1FB1">
        <w:rPr>
          <w:color w:val="000000" w:themeColor="text1"/>
          <w:vertAlign w:val="superscript"/>
        </w:rPr>
        <w:t>a</w:t>
      </w:r>
      <w:r w:rsidRPr="008A1FB1">
        <w:rPr>
          <w:color w:val="000000" w:themeColor="text1"/>
        </w:rPr>
        <w:t xml:space="preserve">the three </w:t>
      </w:r>
      <w:r w:rsidRPr="008A1FB1">
        <w:rPr>
          <w:i/>
          <w:color w:val="000000" w:themeColor="text1"/>
          <w:kern w:val="0"/>
        </w:rPr>
        <w:t xml:space="preserve">Ixodes columnae </w:t>
      </w:r>
      <w:r w:rsidRPr="008A1FB1">
        <w:rPr>
          <w:color w:val="000000" w:themeColor="text1"/>
          <w:kern w:val="0"/>
        </w:rPr>
        <w:t xml:space="preserve">collected from the same </w:t>
      </w:r>
      <w:r w:rsidRPr="008A1FB1">
        <w:rPr>
          <w:i/>
          <w:color w:val="000000" w:themeColor="text1"/>
          <w:kern w:val="0"/>
        </w:rPr>
        <w:t xml:space="preserve">Turdus pallidus </w:t>
      </w:r>
      <w:r w:rsidRPr="008A1FB1">
        <w:rPr>
          <w:color w:val="000000" w:themeColor="text1"/>
          <w:kern w:val="0"/>
        </w:rPr>
        <w:t xml:space="preserve">individual all infected with </w:t>
      </w:r>
      <w:r w:rsidRPr="008A1FB1">
        <w:rPr>
          <w:i/>
          <w:color w:val="000000" w:themeColor="text1"/>
          <w:kern w:val="0"/>
        </w:rPr>
        <w:t>Rickettsia helvetica</w:t>
      </w:r>
    </w:p>
    <w:p w:rsidR="00E466F7" w:rsidRPr="008A1FB1" w:rsidRDefault="00E466F7" w:rsidP="00E466F7">
      <w:pPr>
        <w:spacing w:line="360" w:lineRule="auto"/>
        <w:ind w:right="-2" w:firstLineChars="177" w:firstLine="425"/>
        <w:rPr>
          <w:color w:val="000000" w:themeColor="text1"/>
        </w:rPr>
      </w:pPr>
    </w:p>
    <w:p w:rsidR="00893E79" w:rsidRPr="00E466F7" w:rsidRDefault="00893E79">
      <w:bookmarkStart w:id="0" w:name="_GoBack"/>
      <w:bookmarkEnd w:id="0"/>
    </w:p>
    <w:sectPr w:rsidR="00893E79" w:rsidRPr="00E466F7" w:rsidSect="00153DC6"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6F7"/>
    <w:rsid w:val="00893E79"/>
    <w:rsid w:val="00E4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D33BB-CC9E-44D7-8FCF-DF3545A99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6F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6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46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4</Words>
  <Characters>2421</Characters>
  <Application>Microsoft Office Word</Application>
  <DocSecurity>0</DocSecurity>
  <Lines>20</Lines>
  <Paragraphs>5</Paragraphs>
  <ScaleCrop>false</ScaleCrop>
  <Company>Toshiba</Company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gger</dc:creator>
  <cp:keywords/>
  <dc:description/>
  <cp:lastModifiedBy>chigger</cp:lastModifiedBy>
  <cp:revision>1</cp:revision>
  <dcterms:created xsi:type="dcterms:W3CDTF">2017-11-12T15:04:00Z</dcterms:created>
  <dcterms:modified xsi:type="dcterms:W3CDTF">2017-11-12T15:05:00Z</dcterms:modified>
</cp:coreProperties>
</file>